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92" w:type="dxa"/>
        <w:tblInd w:w="93" w:type="dxa"/>
        <w:tblLook w:val="00A0" w:firstRow="1" w:lastRow="0" w:firstColumn="1" w:lastColumn="0" w:noHBand="0" w:noVBand="0"/>
      </w:tblPr>
      <w:tblGrid>
        <w:gridCol w:w="1563"/>
        <w:gridCol w:w="1696"/>
        <w:gridCol w:w="984"/>
        <w:gridCol w:w="1177"/>
        <w:gridCol w:w="972"/>
      </w:tblGrid>
      <w:tr w:rsidR="00442764" w:rsidRPr="00442764" w:rsidTr="00442764">
        <w:trPr>
          <w:trHeight w:val="300"/>
        </w:trPr>
        <w:tc>
          <w:tcPr>
            <w:tcW w:w="63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42764"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Full model</w:t>
            </w:r>
          </w:p>
        </w:tc>
      </w:tr>
      <w:tr w:rsidR="00442764" w:rsidRPr="00CD55AE" w:rsidTr="00442764">
        <w:trPr>
          <w:trHeight w:val="300"/>
        </w:trPr>
        <w:tc>
          <w:tcPr>
            <w:tcW w:w="63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Formula: Songs ~ Night * </w:t>
            </w:r>
            <w:proofErr w:type="spellStart"/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ontextRegion</w:t>
            </w:r>
            <w:proofErr w:type="spellEnd"/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442764" w:rsidRPr="00442764" w:rsidTr="00442764">
        <w:trPr>
          <w:trHeight w:val="300"/>
        </w:trPr>
        <w:tc>
          <w:tcPr>
            <w:tcW w:w="63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ML criterion at convergence: 1255.9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andom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Dev</w:t>
            </w:r>
            <w:proofErr w:type="spellEnd"/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6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72.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9.54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umber of obs</w:t>
            </w:r>
            <w:r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: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t value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.9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9.2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.2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174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5.5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.9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373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6.2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2.9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273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.6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N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.6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6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64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N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.6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0.9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N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.3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8.4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.0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8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83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.6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9.9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332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.9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7.5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C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8.8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.077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C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8.7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9.3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.001</w:t>
            </w:r>
          </w:p>
        </w:tc>
      </w:tr>
      <w:tr w:rsidR="00442764" w:rsidRPr="00442764" w:rsidTr="00442764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42764" w:rsidRPr="00442764" w:rsidRDefault="00442764" w:rsidP="0044276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C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8.48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7.2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2764" w:rsidRPr="00442764" w:rsidRDefault="00442764" w:rsidP="0044276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4276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.045</w:t>
            </w:r>
          </w:p>
        </w:tc>
      </w:tr>
    </w:tbl>
    <w:p w:rsidR="00845842" w:rsidRDefault="00D930AC"/>
    <w:sectPr w:rsidR="00845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64"/>
    <w:rsid w:val="003858EF"/>
    <w:rsid w:val="00442764"/>
    <w:rsid w:val="0065517E"/>
    <w:rsid w:val="00CD55AE"/>
    <w:rsid w:val="00D9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3</cp:revision>
  <dcterms:created xsi:type="dcterms:W3CDTF">2015-12-30T12:41:00Z</dcterms:created>
  <dcterms:modified xsi:type="dcterms:W3CDTF">2015-12-30T13:18:00Z</dcterms:modified>
</cp:coreProperties>
</file>